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4BE3F" w14:textId="1D1A057B" w:rsidR="008D601D" w:rsidRPr="008D601D" w:rsidRDefault="008D601D" w:rsidP="008D601D">
      <w:pPr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</w:pPr>
      <w:r w:rsidRPr="008D601D">
        <w:rPr>
          <w:rFonts w:ascii="Times New Roman" w:eastAsia="宋体" w:hAnsi="Times New Roman" w:cs="Times New Roman" w:hint="eastAsia"/>
          <w:b/>
          <w:bCs/>
          <w:sz w:val="20"/>
          <w:szCs w:val="20"/>
          <w:lang w:bidi="ar"/>
        </w:rPr>
        <w:t>Table S2. RT characteristics of patients, including RT intent, thoracic RT dose, fractionation, and doses to critical organs</w:t>
      </w:r>
    </w:p>
    <w:tbl>
      <w:tblPr>
        <w:tblStyle w:val="a3"/>
        <w:tblW w:w="5000" w:type="pct"/>
        <w:jc w:val="center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2751"/>
        <w:gridCol w:w="2066"/>
        <w:gridCol w:w="1206"/>
        <w:gridCol w:w="1204"/>
        <w:gridCol w:w="1207"/>
      </w:tblGrid>
      <w:tr w:rsidR="008D601D" w:rsidRPr="008D601D" w14:paraId="77F52B88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35AD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  <w:lang w:bidi="ar"/>
              </w:rPr>
              <w:t>RT inten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0CFC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  <w:lang w:bidi="ar"/>
              </w:rPr>
              <w:t>thoracic RT dose (Gy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0183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  <w:lang w:bidi="ar"/>
              </w:rPr>
              <w:t>fractionation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E4A8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 xml:space="preserve">MHD </w:t>
            </w:r>
            <w:r w:rsidRPr="008D601D"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  <w:lang w:bidi="ar"/>
              </w:rPr>
              <w:t>(</w:t>
            </w:r>
            <w:proofErr w:type="spellStart"/>
            <w:r w:rsidRPr="008D601D"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  <w:lang w:bidi="ar"/>
              </w:rPr>
              <w:t>cGy</w:t>
            </w:r>
            <w:proofErr w:type="spellEnd"/>
            <w:r w:rsidRPr="008D601D"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  <w:lang w:bidi="ar"/>
              </w:rPr>
              <w:t>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EE93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bidi="ar"/>
              </w:rPr>
              <w:t xml:space="preserve">MLD </w:t>
            </w:r>
            <w:r w:rsidRPr="008D601D"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  <w:lang w:bidi="ar"/>
              </w:rPr>
              <w:t>(</w:t>
            </w:r>
            <w:proofErr w:type="spellStart"/>
            <w:r w:rsidRPr="008D601D"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  <w:lang w:bidi="ar"/>
              </w:rPr>
              <w:t>cGy</w:t>
            </w:r>
            <w:proofErr w:type="spellEnd"/>
            <w:r w:rsidRPr="008D601D"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  <w:lang w:bidi="ar"/>
              </w:rPr>
              <w:t>)</w:t>
            </w:r>
          </w:p>
        </w:tc>
      </w:tr>
      <w:tr w:rsidR="008D601D" w:rsidRPr="008D601D" w14:paraId="45CC84A1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3F0B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6CDD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3626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31D8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94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1880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27.3</w:t>
            </w:r>
          </w:p>
        </w:tc>
      </w:tr>
      <w:tr w:rsidR="008D601D" w:rsidRPr="008D601D" w14:paraId="640FBFA4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8F9A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DEAA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0265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AD1D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870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1B5F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00.4</w:t>
            </w:r>
          </w:p>
        </w:tc>
      </w:tr>
      <w:tr w:rsidR="008D601D" w:rsidRPr="008D601D" w14:paraId="330F3B4E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7E5D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9858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57C9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4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A7FA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92.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11E9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57.8</w:t>
            </w:r>
          </w:p>
        </w:tc>
      </w:tr>
      <w:tr w:rsidR="008D601D" w:rsidRPr="008D601D" w14:paraId="4034D651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2FED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87B3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AD9E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610F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0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5A76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38.3</w:t>
            </w:r>
          </w:p>
        </w:tc>
      </w:tr>
      <w:tr w:rsidR="008D601D" w:rsidRPr="008D601D" w14:paraId="2D3214B0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EB37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7FED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7C4A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F6ED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75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C0ED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31.3</w:t>
            </w:r>
          </w:p>
        </w:tc>
      </w:tr>
      <w:tr w:rsidR="008D601D" w:rsidRPr="008D601D" w14:paraId="7677CD66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081F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705B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3632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F739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2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1FF9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91.2</w:t>
            </w:r>
          </w:p>
        </w:tc>
      </w:tr>
      <w:tr w:rsidR="008D601D" w:rsidRPr="008D601D" w14:paraId="4610E067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FB81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5415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76B8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4451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.7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AC47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7.9</w:t>
            </w:r>
          </w:p>
        </w:tc>
      </w:tr>
      <w:tr w:rsidR="008D601D" w:rsidRPr="008D601D" w14:paraId="45469F39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DA5F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4A05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7F88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550F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7.8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0075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47.4</w:t>
            </w:r>
          </w:p>
        </w:tc>
      </w:tr>
      <w:tr w:rsidR="008D601D" w:rsidRPr="008D601D" w14:paraId="713B9BBD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7290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E74F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93B9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0A56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42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5BF5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95.6</w:t>
            </w:r>
          </w:p>
        </w:tc>
      </w:tr>
      <w:tr w:rsidR="008D601D" w:rsidRPr="008D601D" w14:paraId="05D2604E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2A80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4226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.2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9974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E277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51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BAB9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43.5</w:t>
            </w:r>
          </w:p>
        </w:tc>
      </w:tr>
      <w:tr w:rsidR="008D601D" w:rsidRPr="008D601D" w14:paraId="46F40484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5366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4CB6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B50D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DA3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38.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92E5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21.8</w:t>
            </w:r>
          </w:p>
        </w:tc>
      </w:tr>
      <w:tr w:rsidR="008D601D" w:rsidRPr="008D601D" w14:paraId="2158411A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E234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C472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9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1FC9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2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3A51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0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034D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627.2</w:t>
            </w:r>
          </w:p>
        </w:tc>
      </w:tr>
      <w:tr w:rsidR="008D601D" w:rsidRPr="008D601D" w14:paraId="3E4587CD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634D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7323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E54B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4466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61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C813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41.8</w:t>
            </w:r>
          </w:p>
        </w:tc>
      </w:tr>
      <w:tr w:rsidR="008D601D" w:rsidRPr="008D601D" w14:paraId="15BC7005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78A2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AF8D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93CA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99A4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25.8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F8E8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84.1</w:t>
            </w:r>
          </w:p>
        </w:tc>
      </w:tr>
      <w:tr w:rsidR="008D601D" w:rsidRPr="008D601D" w14:paraId="17AB2EC5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23D8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ED8A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A677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12B0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64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CBF1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12</w:t>
            </w:r>
          </w:p>
        </w:tc>
      </w:tr>
      <w:tr w:rsidR="008D601D" w:rsidRPr="008D601D" w14:paraId="45FB3B64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E008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60C8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BBC0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97E0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94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5E8A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27.7</w:t>
            </w:r>
          </w:p>
        </w:tc>
      </w:tr>
      <w:tr w:rsidR="008D601D" w:rsidRPr="008D601D" w14:paraId="5E3AC3DD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2344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D916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F893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0AFD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6.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5C9C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35.4</w:t>
            </w:r>
          </w:p>
        </w:tc>
      </w:tr>
      <w:tr w:rsidR="008D601D" w:rsidRPr="008D601D" w14:paraId="60679B2E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8D6B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1233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193F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5EBB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7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0401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29.9</w:t>
            </w:r>
          </w:p>
        </w:tc>
      </w:tr>
      <w:tr w:rsidR="008D601D" w:rsidRPr="008D601D" w14:paraId="14DFB783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9120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6242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51B0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A8A8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7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10C4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52.6</w:t>
            </w:r>
          </w:p>
        </w:tc>
      </w:tr>
      <w:tr w:rsidR="008D601D" w:rsidRPr="008D601D" w14:paraId="75EE72E0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FE24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86E6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0FAA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CB53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104.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0725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26.6</w:t>
            </w:r>
          </w:p>
        </w:tc>
      </w:tr>
      <w:tr w:rsidR="008D601D" w:rsidRPr="008D601D" w14:paraId="46878D32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9F95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EF26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5CF3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BC94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3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651A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88.2</w:t>
            </w:r>
          </w:p>
        </w:tc>
      </w:tr>
      <w:tr w:rsidR="008D601D" w:rsidRPr="008D601D" w14:paraId="4DD98023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0980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5D8E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E056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14BA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2.8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12C3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92.6</w:t>
            </w:r>
          </w:p>
        </w:tc>
      </w:tr>
      <w:tr w:rsidR="008D601D" w:rsidRPr="008D601D" w14:paraId="79902764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58FD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CE04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42F0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DCED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1.8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565D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21.5</w:t>
            </w:r>
          </w:p>
        </w:tc>
      </w:tr>
      <w:tr w:rsidR="008D601D" w:rsidRPr="008D601D" w14:paraId="7BD5A280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41C2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871D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2FF2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30C5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38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CBCD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62.3</w:t>
            </w:r>
          </w:p>
        </w:tc>
      </w:tr>
      <w:tr w:rsidR="008D601D" w:rsidRPr="008D601D" w14:paraId="38839094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8084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173E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8AAB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A8FC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123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B19A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19.4</w:t>
            </w:r>
          </w:p>
        </w:tc>
      </w:tr>
      <w:tr w:rsidR="008D601D" w:rsidRPr="008D601D" w14:paraId="6E8A91E2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E5C1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01F3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A960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9D5C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0.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BAB6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4.3</w:t>
            </w:r>
          </w:p>
        </w:tc>
      </w:tr>
      <w:tr w:rsidR="008D601D" w:rsidRPr="008D601D" w14:paraId="7E293428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B8FA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2B99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660A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679C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96.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A86F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66.6</w:t>
            </w:r>
          </w:p>
        </w:tc>
      </w:tr>
      <w:tr w:rsidR="008D601D" w:rsidRPr="008D601D" w14:paraId="0E6A2509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2CEB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19A8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0EDA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AE32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94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86EA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45</w:t>
            </w:r>
          </w:p>
        </w:tc>
      </w:tr>
      <w:tr w:rsidR="008D601D" w:rsidRPr="008D601D" w14:paraId="78EF3CCF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B835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B705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5.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250A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C678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25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CE94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84.2</w:t>
            </w:r>
          </w:p>
        </w:tc>
      </w:tr>
      <w:tr w:rsidR="008D601D" w:rsidRPr="008D601D" w14:paraId="30A4CFC1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CCB7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7184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C546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E0A9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0.8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93EA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4.7</w:t>
            </w:r>
          </w:p>
        </w:tc>
      </w:tr>
      <w:tr w:rsidR="008D601D" w:rsidRPr="008D601D" w14:paraId="12A01A58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2F61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83F3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E709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2D0B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673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EA1B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33.4</w:t>
            </w:r>
          </w:p>
        </w:tc>
      </w:tr>
      <w:tr w:rsidR="008D601D" w:rsidRPr="008D601D" w14:paraId="2C9F80EF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F6E0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C9DA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9798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7B95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72.7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DDFC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52</w:t>
            </w:r>
          </w:p>
        </w:tc>
      </w:tr>
      <w:tr w:rsidR="008D601D" w:rsidRPr="008D601D" w14:paraId="7A82C03F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212F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F364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8.2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2D90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4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DA0A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40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9648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83</w:t>
            </w:r>
          </w:p>
        </w:tc>
      </w:tr>
      <w:tr w:rsidR="008D601D" w:rsidRPr="008D601D" w14:paraId="45B41A6A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620F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lastRenderedPageBreak/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C0CD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5247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3CD7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19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DC32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40.6</w:t>
            </w:r>
          </w:p>
        </w:tc>
      </w:tr>
      <w:tr w:rsidR="008D601D" w:rsidRPr="008D601D" w14:paraId="1492685F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6225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0F2B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.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B774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A8AE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3.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F595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53.6</w:t>
            </w:r>
          </w:p>
        </w:tc>
      </w:tr>
      <w:tr w:rsidR="008D601D" w:rsidRPr="008D601D" w14:paraId="5331BE73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AC63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35E0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.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A62B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B021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94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B275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27.3</w:t>
            </w:r>
          </w:p>
        </w:tc>
      </w:tr>
      <w:tr w:rsidR="008D601D" w:rsidRPr="008D601D" w14:paraId="5DFB3C32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42D4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AAF8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D802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9258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63.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1F7C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47.7</w:t>
            </w:r>
          </w:p>
        </w:tc>
      </w:tr>
      <w:tr w:rsidR="008D601D" w:rsidRPr="008D601D" w14:paraId="5D3027E0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13F4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55CF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C1ED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8C16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54.7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154D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30.7</w:t>
            </w:r>
          </w:p>
        </w:tc>
      </w:tr>
      <w:tr w:rsidR="008D601D" w:rsidRPr="008D601D" w14:paraId="380DA9FB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6949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E508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2FF7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F3E3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01.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2907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22.2</w:t>
            </w:r>
          </w:p>
        </w:tc>
      </w:tr>
      <w:tr w:rsidR="008D601D" w:rsidRPr="008D601D" w14:paraId="432D51BA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EE03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C9C9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0E59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582D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00.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84A0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41.7</w:t>
            </w:r>
          </w:p>
        </w:tc>
      </w:tr>
      <w:tr w:rsidR="008D601D" w:rsidRPr="008D601D" w14:paraId="18802067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51C3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86D6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9F93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9681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44.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A7F3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68</w:t>
            </w:r>
          </w:p>
        </w:tc>
      </w:tr>
      <w:tr w:rsidR="008D601D" w:rsidRPr="008D601D" w14:paraId="77805703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7CFB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826B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5EF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F84C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43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46AC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99.3</w:t>
            </w:r>
          </w:p>
        </w:tc>
      </w:tr>
      <w:tr w:rsidR="008D601D" w:rsidRPr="008D601D" w14:paraId="0D80057E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6F35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1538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F1BF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1BBF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13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49A4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04.8</w:t>
            </w:r>
          </w:p>
        </w:tc>
      </w:tr>
      <w:tr w:rsidR="008D601D" w:rsidRPr="008D601D" w14:paraId="67EF50A5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F68F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9F24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FF92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9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7823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3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BB22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93.2</w:t>
            </w:r>
          </w:p>
        </w:tc>
      </w:tr>
      <w:tr w:rsidR="008D601D" w:rsidRPr="008D601D" w14:paraId="258C5CBF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5C42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2C97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77DA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4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D061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5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FEC6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48.9</w:t>
            </w:r>
          </w:p>
        </w:tc>
      </w:tr>
      <w:tr w:rsidR="008D601D" w:rsidRPr="008D601D" w14:paraId="74DC1050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C98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239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1.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34DD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F1AB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8.7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0828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12.7</w:t>
            </w:r>
          </w:p>
        </w:tc>
      </w:tr>
      <w:tr w:rsidR="008D601D" w:rsidRPr="008D601D" w14:paraId="3ACA72B7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AD1C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DF3B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A9C9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593F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19.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B098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79</w:t>
            </w:r>
          </w:p>
        </w:tc>
      </w:tr>
      <w:tr w:rsidR="008D601D" w:rsidRPr="008D601D" w14:paraId="48BBB239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FA01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C478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0C4F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1C13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70.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DB09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92.5</w:t>
            </w:r>
          </w:p>
        </w:tc>
      </w:tr>
      <w:tr w:rsidR="008D601D" w:rsidRPr="008D601D" w14:paraId="71D4175A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0FEB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95DD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10DD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DC98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374.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A002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609.4</w:t>
            </w:r>
          </w:p>
        </w:tc>
      </w:tr>
      <w:tr w:rsidR="008D601D" w:rsidRPr="008D601D" w14:paraId="444DF482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0D35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817A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7.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04F4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2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E99D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3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0530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84.8</w:t>
            </w:r>
          </w:p>
        </w:tc>
      </w:tr>
      <w:tr w:rsidR="008D601D" w:rsidRPr="008D601D" w14:paraId="20E85D81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9E53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B151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60B4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B3B2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0.7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8D5A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55.6</w:t>
            </w:r>
          </w:p>
        </w:tc>
      </w:tr>
      <w:tr w:rsidR="008D601D" w:rsidRPr="008D601D" w14:paraId="6EFC61D1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7D37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744A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9.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1BA2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3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E100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5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AA5E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68.5</w:t>
            </w:r>
          </w:p>
        </w:tc>
      </w:tr>
      <w:tr w:rsidR="008D601D" w:rsidRPr="008D601D" w14:paraId="7AF89357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17E4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5F3E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AF92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4256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4.7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BC60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81.8</w:t>
            </w:r>
          </w:p>
        </w:tc>
      </w:tr>
      <w:tr w:rsidR="008D601D" w:rsidRPr="008D601D" w14:paraId="047F8E7D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9758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E9EE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8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1C14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9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B83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407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A515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64.6</w:t>
            </w:r>
          </w:p>
        </w:tc>
      </w:tr>
      <w:tr w:rsidR="008D601D" w:rsidRPr="008D601D" w14:paraId="47F6036B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A0C0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B5DD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C45B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B6F4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98D1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04.8</w:t>
            </w:r>
          </w:p>
        </w:tc>
      </w:tr>
      <w:tr w:rsidR="008D601D" w:rsidRPr="008D601D" w14:paraId="51B49E9C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E00D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A08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4466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D0F6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7.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5525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6.6</w:t>
            </w:r>
          </w:p>
        </w:tc>
      </w:tr>
      <w:tr w:rsidR="008D601D" w:rsidRPr="008D601D" w14:paraId="7DF83CB3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599C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8DEE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C109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483E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4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5577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5.6</w:t>
            </w:r>
          </w:p>
        </w:tc>
      </w:tr>
      <w:tr w:rsidR="008D601D" w:rsidRPr="008D601D" w14:paraId="5F8FD9EC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DA2A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5365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2430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24FD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98.8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CCA7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44</w:t>
            </w:r>
          </w:p>
        </w:tc>
      </w:tr>
      <w:tr w:rsidR="008D601D" w:rsidRPr="008D601D" w14:paraId="6974E152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8106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9CE7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30BB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3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54CC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26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09F8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69.4</w:t>
            </w:r>
          </w:p>
        </w:tc>
      </w:tr>
      <w:tr w:rsidR="008D601D" w:rsidRPr="008D601D" w14:paraId="3C4450C7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4FA7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A058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37C9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E7CB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8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2B77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66.9</w:t>
            </w:r>
          </w:p>
        </w:tc>
      </w:tr>
      <w:tr w:rsidR="008D601D" w:rsidRPr="008D601D" w14:paraId="2D0C0414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BBD4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8541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E91E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12B4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19.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732F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71.4</w:t>
            </w:r>
          </w:p>
        </w:tc>
      </w:tr>
      <w:tr w:rsidR="008D601D" w:rsidRPr="008D601D" w14:paraId="59E9A93A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549F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31BE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2A6A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AC9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AE03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24.4</w:t>
            </w:r>
          </w:p>
        </w:tc>
      </w:tr>
      <w:tr w:rsidR="008D601D" w:rsidRPr="008D601D" w14:paraId="6A5DB4A1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DF5E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F84F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D073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AC31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6.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C0C3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87.9</w:t>
            </w:r>
          </w:p>
        </w:tc>
      </w:tr>
      <w:tr w:rsidR="008D601D" w:rsidRPr="008D601D" w14:paraId="508BA740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7811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0522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D8E1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1116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69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5585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48.4</w:t>
            </w:r>
          </w:p>
        </w:tc>
      </w:tr>
      <w:tr w:rsidR="008D601D" w:rsidRPr="008D601D" w14:paraId="7262BA80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C165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119F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EBC5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CA07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47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3B71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28.3</w:t>
            </w:r>
          </w:p>
        </w:tc>
      </w:tr>
      <w:tr w:rsidR="008D601D" w:rsidRPr="008D601D" w14:paraId="25B8723F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9AA9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2913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9B87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6334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55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ADFC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10.7</w:t>
            </w:r>
          </w:p>
        </w:tc>
      </w:tr>
      <w:tr w:rsidR="008D601D" w:rsidRPr="008D601D" w14:paraId="6D3197AD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3AC5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723B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2712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BFC8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14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3773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31.7</w:t>
            </w:r>
          </w:p>
        </w:tc>
      </w:tr>
      <w:tr w:rsidR="008D601D" w:rsidRPr="008D601D" w14:paraId="262A43F1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4BD1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7BF5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4B3E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6F82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A58B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79.7</w:t>
            </w:r>
          </w:p>
        </w:tc>
      </w:tr>
      <w:tr w:rsidR="008D601D" w:rsidRPr="008D601D" w14:paraId="004409D8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D37C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10B0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2026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3465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75.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D78E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61.7</w:t>
            </w:r>
          </w:p>
        </w:tc>
      </w:tr>
      <w:tr w:rsidR="008D601D" w:rsidRPr="008D601D" w14:paraId="44E50CEC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A415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lastRenderedPageBreak/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A78D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A68C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1AB1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44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DC90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06.1</w:t>
            </w:r>
          </w:p>
        </w:tc>
      </w:tr>
      <w:tr w:rsidR="008D601D" w:rsidRPr="008D601D" w14:paraId="3494A00C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D806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3612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40E4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4C19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81.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2903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77.6</w:t>
            </w:r>
          </w:p>
        </w:tc>
      </w:tr>
      <w:tr w:rsidR="008D601D" w:rsidRPr="008D601D" w14:paraId="37B6F944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CBA0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AB92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DCFA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331D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57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B396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09.5</w:t>
            </w:r>
          </w:p>
        </w:tc>
      </w:tr>
      <w:tr w:rsidR="008D601D" w:rsidRPr="008D601D" w14:paraId="23619528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58A6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B966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64A2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7CA4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47.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704D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22.9</w:t>
            </w:r>
          </w:p>
        </w:tc>
      </w:tr>
      <w:tr w:rsidR="008D601D" w:rsidRPr="008D601D" w14:paraId="655C1C3B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3EC5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E59B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3827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1CF2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30.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5BC0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34.7</w:t>
            </w:r>
          </w:p>
        </w:tc>
      </w:tr>
      <w:tr w:rsidR="008D601D" w:rsidRPr="008D601D" w14:paraId="778F35E0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3F7A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06A9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5905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F855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29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B40B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602.4</w:t>
            </w:r>
          </w:p>
        </w:tc>
      </w:tr>
      <w:tr w:rsidR="008D601D" w:rsidRPr="008D601D" w14:paraId="58D2CD54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2BA9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D72E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DA9F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D217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47.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ADFA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85.2</w:t>
            </w:r>
          </w:p>
        </w:tc>
      </w:tr>
      <w:tr w:rsidR="008D601D" w:rsidRPr="008D601D" w14:paraId="2BD0B239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BEA2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3B85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2811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0549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59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AB00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40.9</w:t>
            </w:r>
          </w:p>
        </w:tc>
      </w:tr>
      <w:tr w:rsidR="008D601D" w:rsidRPr="008D601D" w14:paraId="1EDA4801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03D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9D50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E2E6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825B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37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C1C6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93.8</w:t>
            </w:r>
          </w:p>
        </w:tc>
      </w:tr>
      <w:tr w:rsidR="008D601D" w:rsidRPr="008D601D" w14:paraId="03724B12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904D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B619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8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C454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4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BC4F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8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0D6E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65.8</w:t>
            </w:r>
          </w:p>
        </w:tc>
      </w:tr>
      <w:tr w:rsidR="008D601D" w:rsidRPr="008D601D" w14:paraId="6656E3D6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6A68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ED98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C56D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BD8B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7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6765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59.7</w:t>
            </w:r>
          </w:p>
        </w:tc>
      </w:tr>
      <w:tr w:rsidR="008D601D" w:rsidRPr="008D601D" w14:paraId="31598B93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F68B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1753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9DFE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F412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26.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2D09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06.8</w:t>
            </w:r>
          </w:p>
        </w:tc>
      </w:tr>
      <w:tr w:rsidR="008D601D" w:rsidRPr="008D601D" w14:paraId="301ABD4C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C41E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8D09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65DD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AAAB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25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31AD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651.8</w:t>
            </w:r>
          </w:p>
        </w:tc>
      </w:tr>
      <w:tr w:rsidR="008D601D" w:rsidRPr="008D601D" w14:paraId="233A90D2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CCFC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AA2A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E0F4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DA66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7.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5CEC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57.3</w:t>
            </w:r>
          </w:p>
        </w:tc>
      </w:tr>
      <w:tr w:rsidR="008D601D" w:rsidRPr="008D601D" w14:paraId="5E38BEBF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28AC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1C60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627E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4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56EF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7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F778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71.3</w:t>
            </w:r>
          </w:p>
        </w:tc>
      </w:tr>
      <w:tr w:rsidR="008D601D" w:rsidRPr="008D601D" w14:paraId="51880FF2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A7D6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AA8D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C560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D82D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21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2523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7.9</w:t>
            </w:r>
          </w:p>
        </w:tc>
      </w:tr>
      <w:tr w:rsidR="008D601D" w:rsidRPr="008D601D" w14:paraId="4401AF03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8913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74D0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22CC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BB8A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65.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80F5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54.2</w:t>
            </w:r>
          </w:p>
        </w:tc>
      </w:tr>
      <w:tr w:rsidR="008D601D" w:rsidRPr="008D601D" w14:paraId="713A4FF2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3CC3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E812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D4B8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625E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84.7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99FF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40.6</w:t>
            </w:r>
          </w:p>
        </w:tc>
      </w:tr>
      <w:tr w:rsidR="008D601D" w:rsidRPr="008D601D" w14:paraId="1964845D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9E95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9237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17D6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543C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83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5A48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868.5</w:t>
            </w:r>
          </w:p>
        </w:tc>
      </w:tr>
      <w:tr w:rsidR="008D601D" w:rsidRPr="008D601D" w14:paraId="18EFCB78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6B0A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42B2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9006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1BCA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85.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EF37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84.4</w:t>
            </w:r>
          </w:p>
        </w:tc>
      </w:tr>
      <w:tr w:rsidR="008D601D" w:rsidRPr="008D601D" w14:paraId="394B67E6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D71E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7139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85B6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86C4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14.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F513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53.8</w:t>
            </w:r>
          </w:p>
        </w:tc>
      </w:tr>
      <w:tr w:rsidR="008D601D" w:rsidRPr="008D601D" w14:paraId="407AB910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DAFE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135F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5.8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FF56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1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77FD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03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1014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39.2</w:t>
            </w:r>
          </w:p>
        </w:tc>
      </w:tr>
      <w:tr w:rsidR="008D601D" w:rsidRPr="008D601D" w14:paraId="134FBD06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A847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8810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BB5E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F15A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52.8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E3EE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52</w:t>
            </w:r>
          </w:p>
        </w:tc>
      </w:tr>
      <w:tr w:rsidR="008D601D" w:rsidRPr="008D601D" w14:paraId="0624A4D6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33CE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3A2A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2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4114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6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7893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82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7D43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97.5</w:t>
            </w:r>
          </w:p>
        </w:tc>
      </w:tr>
      <w:tr w:rsidR="008D601D" w:rsidRPr="008D601D" w14:paraId="3B6F6A7A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4665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6946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754B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98D2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16.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9E6F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60.9</w:t>
            </w:r>
          </w:p>
        </w:tc>
      </w:tr>
      <w:tr w:rsidR="008D601D" w:rsidRPr="008D601D" w14:paraId="5603F9DF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499D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DDC6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DA12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C3C6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8.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6BA4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39.5</w:t>
            </w:r>
          </w:p>
        </w:tc>
      </w:tr>
      <w:tr w:rsidR="008D601D" w:rsidRPr="008D601D" w14:paraId="274D52E7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5CAE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7146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5BA4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75AD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29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4639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39</w:t>
            </w:r>
          </w:p>
        </w:tc>
      </w:tr>
      <w:tr w:rsidR="008D601D" w:rsidRPr="008D601D" w14:paraId="3DED4339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2207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53A9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4C0B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2FA5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B843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9.5</w:t>
            </w:r>
          </w:p>
        </w:tc>
      </w:tr>
      <w:tr w:rsidR="008D601D" w:rsidRPr="008D601D" w14:paraId="227451AE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8AF7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0F05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1916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3D4B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70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34D9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73.8</w:t>
            </w:r>
          </w:p>
        </w:tc>
      </w:tr>
      <w:tr w:rsidR="008D601D" w:rsidRPr="008D601D" w14:paraId="53E02E81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E400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034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6520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56F7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5.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3214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31.4</w:t>
            </w:r>
          </w:p>
        </w:tc>
      </w:tr>
      <w:tr w:rsidR="008D601D" w:rsidRPr="008D601D" w14:paraId="1434E516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4EDE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82F2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5E2C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8DC0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16.7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EEC1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10.5</w:t>
            </w:r>
          </w:p>
        </w:tc>
      </w:tr>
      <w:tr w:rsidR="008D601D" w:rsidRPr="008D601D" w14:paraId="60821C56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53A9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54BC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A0A5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B395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9.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2BB8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57.5</w:t>
            </w:r>
          </w:p>
        </w:tc>
      </w:tr>
      <w:tr w:rsidR="008D601D" w:rsidRPr="008D601D" w14:paraId="1FD5A7BC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602B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2B01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985F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5565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601.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EDB0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055.8</w:t>
            </w:r>
          </w:p>
        </w:tc>
      </w:tr>
      <w:tr w:rsidR="008D601D" w:rsidRPr="008D601D" w14:paraId="616D86C2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0AB5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B075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59EC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8E9A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688.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939D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26.1</w:t>
            </w:r>
          </w:p>
        </w:tc>
      </w:tr>
      <w:tr w:rsidR="008D601D" w:rsidRPr="008D601D" w14:paraId="1452A14B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7B88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E52F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2356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7C8E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987.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2EB8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99.1</w:t>
            </w:r>
          </w:p>
        </w:tc>
      </w:tr>
      <w:tr w:rsidR="008D601D" w:rsidRPr="008D601D" w14:paraId="4D90D6EB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2686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C0D1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DE9E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2A9D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26.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9968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77.2</w:t>
            </w:r>
          </w:p>
        </w:tc>
      </w:tr>
      <w:tr w:rsidR="008D601D" w:rsidRPr="008D601D" w14:paraId="2B4C8C91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1C45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lastRenderedPageBreak/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64F0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222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10A4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15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3374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2.6</w:t>
            </w:r>
          </w:p>
        </w:tc>
      </w:tr>
      <w:tr w:rsidR="008D601D" w:rsidRPr="008D601D" w14:paraId="30081927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94E2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6E4F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B7CB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BC11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96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C201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61.2</w:t>
            </w:r>
          </w:p>
        </w:tc>
      </w:tr>
      <w:tr w:rsidR="008D601D" w:rsidRPr="008D601D" w14:paraId="1B8458B6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9BE5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6F86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9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44C2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9571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0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FFE8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82.8</w:t>
            </w:r>
          </w:p>
        </w:tc>
      </w:tr>
      <w:tr w:rsidR="008D601D" w:rsidRPr="008D601D" w14:paraId="43A7C3D6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C058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CC37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47C2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B098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87BF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28.5</w:t>
            </w:r>
          </w:p>
        </w:tc>
      </w:tr>
      <w:tr w:rsidR="008D601D" w:rsidRPr="008D601D" w14:paraId="133284B7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0C92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2946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4BB3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0025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.8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725D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13.7</w:t>
            </w:r>
          </w:p>
        </w:tc>
      </w:tr>
      <w:tr w:rsidR="008D601D" w:rsidRPr="008D601D" w14:paraId="77F2A5CD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A266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F8FD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EDA5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B194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35.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5217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51.4</w:t>
            </w:r>
          </w:p>
        </w:tc>
      </w:tr>
      <w:tr w:rsidR="008D601D" w:rsidRPr="008D601D" w14:paraId="7760102D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FB12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C96A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CBBA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7722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683.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2E10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66.3</w:t>
            </w:r>
          </w:p>
        </w:tc>
      </w:tr>
      <w:tr w:rsidR="008D601D" w:rsidRPr="008D601D" w14:paraId="0653FF9C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97C7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9C83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2A2A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77F6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95.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00B0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19.3</w:t>
            </w:r>
          </w:p>
        </w:tc>
      </w:tr>
      <w:tr w:rsidR="008D601D" w:rsidRPr="008D601D" w14:paraId="7EACC4DF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1C50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FC68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0ED7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374D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52.8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6C1F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52</w:t>
            </w:r>
          </w:p>
        </w:tc>
      </w:tr>
      <w:tr w:rsidR="008D601D" w:rsidRPr="008D601D" w14:paraId="782B7046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9A78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palliative thoracic R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CE47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4D3A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8E9F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16.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46DF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60.9</w:t>
            </w:r>
          </w:p>
        </w:tc>
      </w:tr>
      <w:tr w:rsidR="008D601D" w:rsidRPr="008D601D" w14:paraId="167A49CF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F1BA6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490A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8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D952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0E8F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8.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7259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39.5</w:t>
            </w:r>
          </w:p>
        </w:tc>
      </w:tr>
      <w:tr w:rsidR="008D601D" w:rsidRPr="008D601D" w14:paraId="658351F0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E3AF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96C2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7CEC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106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29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3CE6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39</w:t>
            </w:r>
          </w:p>
        </w:tc>
      </w:tr>
      <w:tr w:rsidR="008D601D" w:rsidRPr="008D601D" w14:paraId="05948E4B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B475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BD42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7B5F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C82A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25.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BE8F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45.7</w:t>
            </w:r>
          </w:p>
        </w:tc>
      </w:tr>
      <w:tr w:rsidR="008D601D" w:rsidRPr="008D601D" w14:paraId="0FD4A7DF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388D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4B54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A7E1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32AE5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70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1548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73.8</w:t>
            </w:r>
          </w:p>
        </w:tc>
      </w:tr>
      <w:tr w:rsidR="008D601D" w:rsidRPr="008D601D" w14:paraId="24BA056A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8CDE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02A73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970A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32EE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20.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A256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20.4</w:t>
            </w:r>
          </w:p>
        </w:tc>
      </w:tr>
      <w:tr w:rsidR="008D601D" w:rsidRPr="008D601D" w14:paraId="4D66F334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E717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4111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15D6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0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9FAE8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65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B8E1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00.3</w:t>
            </w:r>
          </w:p>
        </w:tc>
      </w:tr>
      <w:tr w:rsidR="008D601D" w:rsidRPr="008D601D" w14:paraId="71421057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CEC7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8F55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7D49A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41BC9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20.7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AA53E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50.2</w:t>
            </w:r>
          </w:p>
        </w:tc>
      </w:tr>
      <w:tr w:rsidR="008D601D" w:rsidRPr="008D601D" w14:paraId="4EB30F47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9CB2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2454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8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930B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8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E36F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0.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E955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10.4</w:t>
            </w:r>
          </w:p>
        </w:tc>
      </w:tr>
      <w:tr w:rsidR="008D601D" w:rsidRPr="008D601D" w14:paraId="6D6C60E6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E025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BAA01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5B44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9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16E9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00.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D7C0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21.5</w:t>
            </w:r>
          </w:p>
        </w:tc>
      </w:tr>
      <w:tr w:rsidR="008D601D" w:rsidRPr="008D601D" w14:paraId="47B39F36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E4C8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A52A0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3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0828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CCDBD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70.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D8AD4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64.1</w:t>
            </w:r>
          </w:p>
        </w:tc>
      </w:tr>
      <w:tr w:rsidR="008D601D" w:rsidRPr="008D601D" w14:paraId="0F74C85C" w14:textId="77777777" w:rsidTr="00B524D9">
        <w:trPr>
          <w:jc w:val="center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FBD4C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onsolidatio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DEEEB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36CD7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7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321CF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.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4FAC2" w14:textId="77777777" w:rsidR="008D601D" w:rsidRPr="008D601D" w:rsidRDefault="008D601D" w:rsidP="008D601D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8D601D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9.5</w:t>
            </w:r>
          </w:p>
        </w:tc>
      </w:tr>
    </w:tbl>
    <w:p w14:paraId="0E3729D9" w14:textId="77777777" w:rsidR="008D601D" w:rsidRPr="008D601D" w:rsidRDefault="008D601D" w:rsidP="008D601D">
      <w:pPr>
        <w:rPr>
          <w:rFonts w:ascii="Times New Roman" w:eastAsia="宋体" w:hAnsi="Times New Roman" w:cs="Times New Roman"/>
          <w:sz w:val="20"/>
          <w:szCs w:val="20"/>
          <w:lang w:bidi="ar"/>
        </w:rPr>
      </w:pPr>
      <w:r w:rsidRPr="008D601D">
        <w:rPr>
          <w:rFonts w:ascii="Times New Roman" w:eastAsia="宋体" w:hAnsi="Times New Roman" w:cs="Times New Roman"/>
          <w:sz w:val="20"/>
          <w:szCs w:val="20"/>
          <w:lang w:bidi="ar"/>
        </w:rPr>
        <w:t>RT, radiotherapy; Gy, Gray;</w:t>
      </w:r>
      <w:r w:rsidRPr="008D601D"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</w:t>
      </w:r>
      <w:r w:rsidRPr="008D601D">
        <w:rPr>
          <w:rFonts w:ascii="Times New Roman" w:eastAsia="宋体" w:hAnsi="Times New Roman" w:cs="Times New Roman"/>
          <w:sz w:val="20"/>
          <w:szCs w:val="20"/>
          <w:lang w:bidi="ar"/>
        </w:rPr>
        <w:t>MHD</w:t>
      </w:r>
      <w:r w:rsidRPr="008D601D"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, </w:t>
      </w:r>
      <w:r w:rsidRPr="008D601D">
        <w:rPr>
          <w:rFonts w:ascii="Times New Roman" w:eastAsia="宋体" w:hAnsi="Times New Roman" w:cs="Times New Roman"/>
          <w:sz w:val="20"/>
          <w:szCs w:val="20"/>
          <w:lang w:bidi="ar"/>
        </w:rPr>
        <w:t xml:space="preserve">mean heart dose; </w:t>
      </w:r>
      <w:proofErr w:type="spellStart"/>
      <w:r w:rsidRPr="008D601D">
        <w:rPr>
          <w:rFonts w:ascii="Times New Roman" w:eastAsia="宋体" w:hAnsi="Times New Roman" w:cs="Times New Roman"/>
          <w:sz w:val="20"/>
          <w:szCs w:val="20"/>
          <w:lang w:bidi="ar"/>
        </w:rPr>
        <w:t>MLD</w:t>
      </w:r>
      <w:r w:rsidRPr="008D601D">
        <w:rPr>
          <w:rFonts w:ascii="Times New Roman" w:eastAsia="宋体" w:hAnsi="Times New Roman" w:cs="Times New Roman" w:hint="eastAsia"/>
          <w:sz w:val="20"/>
          <w:szCs w:val="20"/>
          <w:lang w:bidi="ar"/>
        </w:rPr>
        <w:t>,</w:t>
      </w:r>
      <w:r w:rsidRPr="008D601D">
        <w:rPr>
          <w:rFonts w:ascii="Times New Roman" w:eastAsia="宋体" w:hAnsi="Times New Roman" w:cs="Times New Roman"/>
          <w:sz w:val="20"/>
          <w:szCs w:val="20"/>
          <w:lang w:bidi="ar"/>
        </w:rPr>
        <w:t>mean</w:t>
      </w:r>
      <w:proofErr w:type="spellEnd"/>
      <w:r w:rsidRPr="008D601D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lung dose;</w:t>
      </w:r>
      <w:r w:rsidRPr="008D601D"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</w:t>
      </w:r>
      <w:proofErr w:type="spellStart"/>
      <w:r w:rsidRPr="008D601D">
        <w:rPr>
          <w:rFonts w:ascii="Times New Roman" w:eastAsia="宋体" w:hAnsi="Times New Roman" w:cs="Times New Roman" w:hint="eastAsia"/>
          <w:sz w:val="20"/>
          <w:szCs w:val="20"/>
          <w:lang w:bidi="ar"/>
        </w:rPr>
        <w:t>c</w:t>
      </w:r>
      <w:r w:rsidRPr="008D601D">
        <w:rPr>
          <w:rFonts w:ascii="Times New Roman" w:eastAsia="宋体" w:hAnsi="Times New Roman" w:cs="Times New Roman"/>
          <w:sz w:val="20"/>
          <w:szCs w:val="20"/>
          <w:lang w:bidi="ar"/>
        </w:rPr>
        <w:t>Gy,centigray</w:t>
      </w:r>
      <w:proofErr w:type="spellEnd"/>
      <w:r w:rsidRPr="008D601D">
        <w:rPr>
          <w:rFonts w:ascii="Times New Roman" w:eastAsia="宋体" w:hAnsi="Times New Roman" w:cs="Times New Roman"/>
          <w:sz w:val="20"/>
          <w:szCs w:val="20"/>
          <w:lang w:bidi="ar"/>
        </w:rPr>
        <w:t>;</w:t>
      </w:r>
    </w:p>
    <w:p w14:paraId="754D14B0" w14:textId="77777777" w:rsidR="008D601D" w:rsidRPr="008D601D" w:rsidRDefault="008D601D" w:rsidP="008D601D">
      <w:pPr>
        <w:rPr>
          <w:rFonts w:ascii="Times New Roman" w:eastAsia="宋体" w:hAnsi="Times New Roman" w:cs="Times New Roman"/>
          <w:sz w:val="20"/>
          <w:szCs w:val="20"/>
          <w:lang w:bidi="ar"/>
        </w:rPr>
      </w:pPr>
    </w:p>
    <w:p w14:paraId="291FA03F" w14:textId="77777777" w:rsidR="008D601D" w:rsidRPr="008D601D" w:rsidRDefault="008D601D" w:rsidP="008D601D">
      <w:pPr>
        <w:rPr>
          <w:rFonts w:ascii="Times New Roman" w:eastAsia="宋体" w:hAnsi="Times New Roman" w:cs="Times New Roman" w:hint="eastAsia"/>
          <w:sz w:val="20"/>
          <w:szCs w:val="20"/>
          <w:lang w:bidi="ar"/>
        </w:rPr>
      </w:pPr>
    </w:p>
    <w:p w14:paraId="4C35E37A" w14:textId="3D53518D" w:rsidR="00955207" w:rsidRDefault="00955207"/>
    <w:sectPr w:rsidR="00955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4DACD" w14:textId="77777777" w:rsidR="009E4644" w:rsidRDefault="009E4644" w:rsidP="008D601D">
      <w:r>
        <w:separator/>
      </w:r>
    </w:p>
  </w:endnote>
  <w:endnote w:type="continuationSeparator" w:id="0">
    <w:p w14:paraId="52CBD50B" w14:textId="77777777" w:rsidR="009E4644" w:rsidRDefault="009E4644" w:rsidP="008D6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40A47" w14:textId="77777777" w:rsidR="009E4644" w:rsidRDefault="009E4644" w:rsidP="008D601D">
      <w:r>
        <w:separator/>
      </w:r>
    </w:p>
  </w:footnote>
  <w:footnote w:type="continuationSeparator" w:id="0">
    <w:p w14:paraId="6D641202" w14:textId="77777777" w:rsidR="009E4644" w:rsidRDefault="009E4644" w:rsidP="008D6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35D114B"/>
    <w:rsid w:val="00500883"/>
    <w:rsid w:val="008D601D"/>
    <w:rsid w:val="00955207"/>
    <w:rsid w:val="009E4644"/>
    <w:rsid w:val="2B8509F5"/>
    <w:rsid w:val="335D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769B4F"/>
  <w15:docId w15:val="{62AA7AA0-4FAC-449F-A37D-3A06BD806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paragraph" w:styleId="a4">
    <w:name w:val="header"/>
    <w:basedOn w:val="a"/>
    <w:link w:val="a5"/>
    <w:rsid w:val="008D60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D601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D6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D601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26</Words>
  <Characters>3875</Characters>
  <Application>Microsoft Office Word</Application>
  <DocSecurity>0</DocSecurity>
  <Lines>775</Lines>
  <Paragraphs>766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二月天</dc:creator>
  <cp:lastModifiedBy>昌星 冯</cp:lastModifiedBy>
  <cp:revision>2</cp:revision>
  <dcterms:created xsi:type="dcterms:W3CDTF">2025-11-25T12:42:00Z</dcterms:created>
  <dcterms:modified xsi:type="dcterms:W3CDTF">2025-11-27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F8C1D51A308472BA7967432F3F36126_11</vt:lpwstr>
  </property>
  <property fmtid="{D5CDD505-2E9C-101B-9397-08002B2CF9AE}" pid="4" name="KSOTemplateDocerSaveRecord">
    <vt:lpwstr>eyJoZGlkIjoiMTZlNmE5MjBhYjJhMzEyZmJlMmEzN2E1MDg4MjJlYWEiLCJ1c2VySWQiOiI0MTEwMzI0MzYifQ==</vt:lpwstr>
  </property>
</Properties>
</file>